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38BF" w:rsidRPr="000B083C" w:rsidRDefault="006838BF" w:rsidP="006838B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</w:t>
      </w:r>
      <w:r w:rsidR="00B33C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pporting </w:t>
      </w:r>
      <w:r w:rsidR="00715ACF">
        <w:rPr>
          <w:rFonts w:ascii="Times New Roman" w:hAnsi="Times New Roman" w:cs="Times New Roman"/>
          <w:b/>
          <w:sz w:val="24"/>
          <w:szCs w:val="24"/>
          <w:lang w:val="en-US"/>
        </w:rPr>
        <w:t>material</w:t>
      </w:r>
      <w:r w:rsidR="00B833E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0" w:name="_GoBack"/>
      <w:r w:rsidR="00B833E2">
        <w:rPr>
          <w:rFonts w:ascii="Times New Roman" w:hAnsi="Times New Roman" w:cs="Times New Roman"/>
          <w:b/>
          <w:sz w:val="24"/>
          <w:szCs w:val="24"/>
          <w:lang w:val="en-US"/>
        </w:rPr>
        <w:t>Bozzato et al.</w:t>
      </w:r>
      <w:bookmarkEnd w:id="0"/>
    </w:p>
    <w:p w:rsidR="00293877" w:rsidRDefault="00293877" w:rsidP="0029387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2B62">
        <w:rPr>
          <w:rFonts w:ascii="Times New Roman" w:hAnsi="Times New Roman" w:cs="Times New Roman"/>
          <w:b/>
          <w:sz w:val="24"/>
          <w:szCs w:val="24"/>
          <w:lang w:val="en-US"/>
        </w:rPr>
        <w:t>Supp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orting</w:t>
      </w:r>
      <w:r w:rsidRPr="001F2B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F2B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828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emperature and salinity of the applied experimental conditions and numbers of biological replicates for the measured parameters. </w:t>
      </w:r>
      <w:r w:rsidR="00A828C8" w:rsidRPr="009F4512">
        <w:rPr>
          <w:rFonts w:ascii="Times New Roman" w:hAnsi="Times New Roman" w:cs="Times New Roman"/>
          <w:sz w:val="24"/>
          <w:szCs w:val="24"/>
          <w:lang w:val="en-US"/>
        </w:rPr>
        <w:t>The numbers in the table</w:t>
      </w:r>
      <w:r w:rsidR="00A828C8">
        <w:rPr>
          <w:rFonts w:ascii="Times New Roman" w:hAnsi="Times New Roman" w:cs="Times New Roman"/>
          <w:sz w:val="24"/>
          <w:szCs w:val="24"/>
          <w:lang w:val="en-US"/>
        </w:rPr>
        <w:t xml:space="preserve"> represent the numbers of biological replicates for the measured</w:t>
      </w:r>
      <w:r w:rsidR="00A828C8" w:rsidRPr="009F45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828C8">
        <w:rPr>
          <w:rFonts w:ascii="Times New Roman" w:hAnsi="Times New Roman" w:cs="Times New Roman"/>
          <w:sz w:val="24"/>
          <w:szCs w:val="24"/>
          <w:lang w:val="en-US"/>
        </w:rPr>
        <w:t xml:space="preserve">physiological parameters under the applied experimental conditions: </w:t>
      </w:r>
      <w:r w:rsidR="0040386A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A828C8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A828C8" w:rsidRPr="002809A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x</w:t>
      </w:r>
      <w:r w:rsidR="00A828C8">
        <w:rPr>
          <w:rFonts w:ascii="Times New Roman" w:hAnsi="Times New Roman" w:cs="Times New Roman"/>
          <w:sz w:val="24"/>
          <w:szCs w:val="24"/>
          <w:lang w:val="en-US"/>
        </w:rPr>
        <w:t>, maximum gross photosynthesis rate;</w:t>
      </w:r>
      <w:r w:rsidR="00A828C8" w:rsidRPr="007921D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828C8">
        <w:rPr>
          <w:rFonts w:ascii="Times New Roman" w:hAnsi="Times New Roman" w:cs="Times New Roman"/>
          <w:sz w:val="24"/>
          <w:szCs w:val="24"/>
          <w:lang w:val="en-US"/>
        </w:rPr>
        <w:t>R, respiration rate; r</w:t>
      </w:r>
      <w:r w:rsidR="0040386A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A828C8">
        <w:rPr>
          <w:rFonts w:ascii="Times New Roman" w:hAnsi="Times New Roman" w:cs="Times New Roman"/>
          <w:sz w:val="24"/>
          <w:szCs w:val="24"/>
          <w:lang w:val="en-US"/>
        </w:rPr>
        <w:t xml:space="preserve">P/R, ratio of maximum gross photosynthesis rate to respiration rate; NPQ, non-photochemical quenching; </w:t>
      </w:r>
      <w:r w:rsidR="00A828C8" w:rsidRPr="007921D4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A828C8" w:rsidRPr="007921D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 w:rsidR="00A828C8" w:rsidRPr="007921D4">
        <w:rPr>
          <w:rFonts w:ascii="Times New Roman" w:hAnsi="Times New Roman" w:cs="Times New Roman"/>
          <w:sz w:val="24"/>
          <w:szCs w:val="24"/>
          <w:lang w:val="en-GB"/>
        </w:rPr>
        <w:t>/P</w:t>
      </w:r>
      <w:r w:rsidR="00A828C8" w:rsidRPr="007921D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O</w:t>
      </w:r>
      <w:r w:rsidR="00A828C8">
        <w:rPr>
          <w:rFonts w:ascii="Times New Roman" w:hAnsi="Times New Roman" w:cs="Times New Roman"/>
          <w:sz w:val="24"/>
          <w:szCs w:val="24"/>
          <w:lang w:val="en-US"/>
        </w:rPr>
        <w:t xml:space="preserve">, ratio fluorescence-based to oxygen-based gross photosynthesis rate; </w:t>
      </w:r>
      <w:r w:rsidR="00A828C8" w:rsidRPr="009F4512">
        <w:rPr>
          <w:rFonts w:ascii="Times New Roman" w:hAnsi="Times New Roman" w:cs="Times New Roman"/>
          <w:i/>
          <w:sz w:val="24"/>
          <w:szCs w:val="24"/>
          <w:lang w:val="en-GB"/>
        </w:rPr>
        <w:t>a</w:t>
      </w:r>
      <w:r w:rsidR="00A828C8" w:rsidRPr="007921D4">
        <w:rPr>
          <w:rFonts w:ascii="Times New Roman" w:hAnsi="Times New Roman" w:cs="Times New Roman"/>
          <w:sz w:val="24"/>
          <w:szCs w:val="24"/>
          <w:lang w:val="en-GB"/>
        </w:rPr>
        <w:t>*</w:t>
      </w:r>
      <w:r w:rsidR="00A828C8" w:rsidRPr="007921D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hy</w:t>
      </w:r>
      <w:r w:rsidR="00A828C8">
        <w:rPr>
          <w:rFonts w:ascii="Times New Roman" w:hAnsi="Times New Roman" w:cs="Times New Roman"/>
          <w:sz w:val="24"/>
          <w:szCs w:val="24"/>
          <w:lang w:val="en-US"/>
        </w:rPr>
        <w:t>, Chlorophyll-specific absorption coefficient.</w:t>
      </w:r>
    </w:p>
    <w:p w:rsidR="00293877" w:rsidRPr="003F6649" w:rsidRDefault="003F6649" w:rsidP="00293877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772B93DD" wp14:editId="14F7B11C">
            <wp:extent cx="5760720" cy="413512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3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3877" w:rsidRDefault="00293877" w:rsidP="0029387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93877" w:rsidRDefault="00293877" w:rsidP="0029387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93877" w:rsidRDefault="00293877" w:rsidP="00293877">
      <w:pPr>
        <w:rPr>
          <w:lang w:val="en-GB"/>
        </w:rPr>
      </w:pPr>
    </w:p>
    <w:sectPr w:rsidR="002938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8BF"/>
    <w:rsid w:val="000964E8"/>
    <w:rsid w:val="0012530D"/>
    <w:rsid w:val="0016450B"/>
    <w:rsid w:val="001F2B62"/>
    <w:rsid w:val="002166F4"/>
    <w:rsid w:val="002318D6"/>
    <w:rsid w:val="002809AE"/>
    <w:rsid w:val="00293877"/>
    <w:rsid w:val="00317002"/>
    <w:rsid w:val="00347F78"/>
    <w:rsid w:val="003F6649"/>
    <w:rsid w:val="0040386A"/>
    <w:rsid w:val="00442CE9"/>
    <w:rsid w:val="00502CD2"/>
    <w:rsid w:val="005C70E1"/>
    <w:rsid w:val="0068388B"/>
    <w:rsid w:val="006838BF"/>
    <w:rsid w:val="006C6711"/>
    <w:rsid w:val="00715ACF"/>
    <w:rsid w:val="007422B1"/>
    <w:rsid w:val="0075565C"/>
    <w:rsid w:val="007921D4"/>
    <w:rsid w:val="0085505F"/>
    <w:rsid w:val="00864337"/>
    <w:rsid w:val="008E23A4"/>
    <w:rsid w:val="008E4FAF"/>
    <w:rsid w:val="00903467"/>
    <w:rsid w:val="00961339"/>
    <w:rsid w:val="009639CC"/>
    <w:rsid w:val="009F4512"/>
    <w:rsid w:val="00A828C8"/>
    <w:rsid w:val="00AF18C3"/>
    <w:rsid w:val="00B30041"/>
    <w:rsid w:val="00B33C80"/>
    <w:rsid w:val="00B833E2"/>
    <w:rsid w:val="00C86AC3"/>
    <w:rsid w:val="00CD4DFB"/>
    <w:rsid w:val="00D3081B"/>
    <w:rsid w:val="00D341C4"/>
    <w:rsid w:val="00D50374"/>
    <w:rsid w:val="00DC5060"/>
    <w:rsid w:val="00E44DF4"/>
    <w:rsid w:val="00EA1DFB"/>
    <w:rsid w:val="00EA4293"/>
    <w:rsid w:val="00EF0C35"/>
    <w:rsid w:val="00F33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4810AFD-4DDA-4004-8E4D-C0E6F501D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838B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838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Leipzig</Company>
  <LinksUpToDate>false</LinksUpToDate>
  <CharactersWithSpaces>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sten Jakob</dc:creator>
  <cp:keywords/>
  <dc:description/>
  <cp:lastModifiedBy>Torsten Jakob</cp:lastModifiedBy>
  <cp:revision>6</cp:revision>
  <dcterms:created xsi:type="dcterms:W3CDTF">2019-10-08T14:02:00Z</dcterms:created>
  <dcterms:modified xsi:type="dcterms:W3CDTF">2019-10-09T06:54:00Z</dcterms:modified>
</cp:coreProperties>
</file>